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B8" w:rsidRDefault="00311764" w:rsidP="00B139CD">
      <w:pPr>
        <w:jc w:val="center"/>
      </w:pPr>
      <w:r w:rsidRPr="00311764">
        <w:rPr>
          <w:noProof/>
        </w:rPr>
        <w:drawing>
          <wp:inline distT="0" distB="0" distL="0" distR="0">
            <wp:extent cx="3472805" cy="3472805"/>
            <wp:effectExtent l="0" t="0" r="0" b="0"/>
            <wp:docPr id="1" name="图片 1" descr="I:\苜蓿转录组\.ptmpE0CEA7\X101SC21060522-Z01-J002-B2-16-result\5.Differential\1.deglist\NFYC2_0dvsCon_0d\NFYC2_0dvsCon_0d_volcan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苜蓿转录组\.ptmpE0CEA7\X101SC21060522-Z01-J002-B2-16-result\5.Differential\1.deglist\NFYC2_0dvsCon_0d\NFYC2_0dvsCon_0d_volcano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259" cy="3474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1764" w:rsidRPr="00B139CD" w:rsidRDefault="00B139CD">
      <w:pPr>
        <w:rPr>
          <w:b/>
          <w:color w:val="000000" w:themeColor="text1"/>
          <w:sz w:val="18"/>
          <w:szCs w:val="18"/>
        </w:rPr>
      </w:pPr>
      <w:r w:rsidRPr="00B139CD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upplementary</w:t>
      </w:r>
      <w:r w:rsidRPr="00B139C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941521" w:rsidRPr="0094152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 3</w:t>
      </w:r>
      <w:bookmarkStart w:id="0" w:name="_GoBack"/>
      <w:bookmarkEnd w:id="0"/>
      <w:r w:rsidRPr="00B139CD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 Volcano plot showed the numbers of DEGs identified in comparisons between pairs of libraries.</w:t>
      </w:r>
    </w:p>
    <w:sectPr w:rsidR="00311764" w:rsidRPr="00B13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47F" w:rsidRDefault="00EA247F" w:rsidP="00311764">
      <w:r>
        <w:separator/>
      </w:r>
    </w:p>
  </w:endnote>
  <w:endnote w:type="continuationSeparator" w:id="0">
    <w:p w:rsidR="00EA247F" w:rsidRDefault="00EA247F" w:rsidP="00311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47F" w:rsidRDefault="00EA247F" w:rsidP="00311764">
      <w:r>
        <w:separator/>
      </w:r>
    </w:p>
  </w:footnote>
  <w:footnote w:type="continuationSeparator" w:id="0">
    <w:p w:rsidR="00EA247F" w:rsidRDefault="00EA247F" w:rsidP="00311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11C"/>
    <w:rsid w:val="0017711C"/>
    <w:rsid w:val="00311764"/>
    <w:rsid w:val="003323B8"/>
    <w:rsid w:val="008E59F0"/>
    <w:rsid w:val="00941521"/>
    <w:rsid w:val="00B139CD"/>
    <w:rsid w:val="00B90486"/>
    <w:rsid w:val="00BE3B31"/>
    <w:rsid w:val="00EA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30CE15-BE66-4B48-A36E-A6AD22627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17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1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1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帐户</cp:lastModifiedBy>
  <cp:revision>5</cp:revision>
  <dcterms:created xsi:type="dcterms:W3CDTF">2022-01-07T06:14:00Z</dcterms:created>
  <dcterms:modified xsi:type="dcterms:W3CDTF">2022-07-25T13:05:00Z</dcterms:modified>
</cp:coreProperties>
</file>